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95F5791" w:rsidR="00994A3D" w:rsidRPr="00994A3D" w:rsidRDefault="00654E8F" w:rsidP="0001436A">
      <w:pPr>
        <w:pStyle w:val="berschrift1"/>
      </w:pPr>
      <w:r w:rsidRPr="00994A3D">
        <w:t>Supplementary Tables</w:t>
      </w:r>
    </w:p>
    <w:p w14:paraId="21E0233B" w14:textId="77777777" w:rsidR="000F05C9" w:rsidRPr="003D3DB0" w:rsidRDefault="000F05C9" w:rsidP="000F05C9">
      <w:pPr>
        <w:pStyle w:val="Beschriftung"/>
        <w:rPr>
          <w:rFonts w:cstheme="minorHAnsi"/>
          <w:sz w:val="22"/>
          <w:szCs w:val="22"/>
        </w:rPr>
      </w:pPr>
      <w:r w:rsidRPr="003D3DB0">
        <w:rPr>
          <w:rFonts w:cstheme="minorHAnsi"/>
          <w:sz w:val="22"/>
          <w:szCs w:val="22"/>
        </w:rPr>
        <w:t xml:space="preserve">Supplementary Table 1 </w:t>
      </w:r>
      <w:r w:rsidRPr="003D3DB0">
        <w:rPr>
          <w:rFonts w:cstheme="minorHAnsi"/>
          <w:b w:val="0"/>
          <w:bCs w:val="0"/>
          <w:sz w:val="22"/>
          <w:szCs w:val="22"/>
        </w:rPr>
        <w:t>– Pre-existing comorbidities</w:t>
      </w:r>
    </w:p>
    <w:tbl>
      <w:tblPr>
        <w:tblStyle w:val="HelleSchattierung-Akzent1"/>
        <w:tblW w:w="8520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581"/>
        <w:gridCol w:w="977"/>
      </w:tblGrid>
      <w:tr w:rsidR="000F05C9" w:rsidRPr="003D3DB0" w14:paraId="08F784DC" w14:textId="77777777" w:rsidTr="00A80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B45F6F" w14:textId="77777777" w:rsidR="000F05C9" w:rsidRPr="003D3DB0" w:rsidRDefault="000F05C9" w:rsidP="00A80522">
            <w:pP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985" w:type="dxa"/>
          </w:tcPr>
          <w:p w14:paraId="58BDE65C" w14:textId="22CE61AC" w:rsidR="000F05C9" w:rsidRPr="003D3DB0" w:rsidRDefault="00612BD2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K</w:t>
            </w:r>
            <w:r w:rsidR="000F05C9" w:rsidRPr="003D3DB0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T</w:t>
            </w:r>
          </w:p>
          <w:p w14:paraId="083B4ABE" w14:textId="77777777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139)</w:t>
            </w:r>
          </w:p>
        </w:tc>
        <w:tc>
          <w:tcPr>
            <w:tcW w:w="2581" w:type="dxa"/>
          </w:tcPr>
          <w:p w14:paraId="65AEFD0A" w14:textId="4A40E190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No</w:t>
            </w: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="00612BD2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K</w:t>
            </w:r>
            <w:r w:rsidRPr="003D3DB0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T</w:t>
            </w:r>
          </w:p>
          <w:p w14:paraId="052E544F" w14:textId="77777777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161)</w:t>
            </w:r>
          </w:p>
        </w:tc>
        <w:tc>
          <w:tcPr>
            <w:tcW w:w="977" w:type="dxa"/>
          </w:tcPr>
          <w:p w14:paraId="5D650ED9" w14:textId="77777777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D3DB0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0F05C9" w:rsidRPr="003D3DB0" w14:paraId="7351BC07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B0A039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AIDS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04FF7C4F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81" w:type="dxa"/>
          </w:tcPr>
          <w:p w14:paraId="58508EC2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77" w:type="dxa"/>
          </w:tcPr>
          <w:p w14:paraId="25817AD3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0F05C9" w:rsidRPr="003D3DB0" w14:paraId="3EA0D2EA" w14:textId="77777777" w:rsidTr="00A8052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1A74E68" w14:textId="77777777" w:rsidR="000F05C9" w:rsidRPr="003D3DB0" w:rsidRDefault="000F05C9" w:rsidP="00A80522">
            <w:pPr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erebral arterial disease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2A77BAFB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6 (12)</w:t>
            </w:r>
          </w:p>
        </w:tc>
        <w:tc>
          <w:tcPr>
            <w:tcW w:w="2581" w:type="dxa"/>
          </w:tcPr>
          <w:p w14:paraId="4E4D08CC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31 (19)</w:t>
            </w:r>
          </w:p>
        </w:tc>
        <w:tc>
          <w:tcPr>
            <w:tcW w:w="977" w:type="dxa"/>
          </w:tcPr>
          <w:p w14:paraId="7C575D3C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66</w:t>
            </w:r>
          </w:p>
        </w:tc>
      </w:tr>
      <w:tr w:rsidR="000F05C9" w:rsidRPr="003D3DB0" w14:paraId="311D6CDE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C82842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hronic lung disease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2BBD503B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7 (19)</w:t>
            </w:r>
          </w:p>
        </w:tc>
        <w:tc>
          <w:tcPr>
            <w:tcW w:w="2581" w:type="dxa"/>
          </w:tcPr>
          <w:p w14:paraId="18BBC2A0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9 (18)</w:t>
            </w:r>
          </w:p>
        </w:tc>
        <w:tc>
          <w:tcPr>
            <w:tcW w:w="977" w:type="dxa"/>
          </w:tcPr>
          <w:p w14:paraId="762629C5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754</w:t>
            </w:r>
          </w:p>
        </w:tc>
      </w:tr>
      <w:tr w:rsidR="000F05C9" w:rsidRPr="003D3DB0" w14:paraId="78B6A221" w14:textId="77777777" w:rsidTr="00A8052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E655B1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 xml:space="preserve">Chronic kidney disease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2F72475C" w14:textId="6D2FB878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6 (</w:t>
            </w:r>
            <w:r w:rsidR="00067764">
              <w:rPr>
                <w:rFonts w:cstheme="minorHAnsi"/>
                <w:color w:val="000000"/>
                <w:sz w:val="20"/>
                <w:szCs w:val="20"/>
                <w:lang w:val="en-US"/>
              </w:rPr>
              <w:t>19</w:t>
            </w: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81" w:type="dxa"/>
          </w:tcPr>
          <w:p w14:paraId="4E286904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13 (8)</w:t>
            </w:r>
          </w:p>
        </w:tc>
        <w:tc>
          <w:tcPr>
            <w:tcW w:w="977" w:type="dxa"/>
          </w:tcPr>
          <w:p w14:paraId="7F519B10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06</w:t>
            </w:r>
          </w:p>
        </w:tc>
      </w:tr>
      <w:tr w:rsidR="000F05C9" w:rsidRPr="003D3DB0" w14:paraId="1D6BC4DC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176CCCB" w14:textId="77777777" w:rsidR="000F05C9" w:rsidRPr="003D3DB0" w:rsidRDefault="000F05C9" w:rsidP="00A80522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gestive heart disease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159B4484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16 (12)</w:t>
            </w:r>
          </w:p>
        </w:tc>
        <w:tc>
          <w:tcPr>
            <w:tcW w:w="2581" w:type="dxa"/>
          </w:tcPr>
          <w:p w14:paraId="00A03B59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2 (14)</w:t>
            </w:r>
          </w:p>
        </w:tc>
        <w:tc>
          <w:tcPr>
            <w:tcW w:w="977" w:type="dxa"/>
          </w:tcPr>
          <w:p w14:paraId="1E116C13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576</w:t>
            </w:r>
          </w:p>
        </w:tc>
      </w:tr>
      <w:tr w:rsidR="000F05C9" w:rsidRPr="003D3DB0" w14:paraId="0BC15867" w14:textId="77777777" w:rsidTr="00A8052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6BF47D" w14:textId="77777777" w:rsidR="000F05C9" w:rsidRPr="003D3DB0" w:rsidRDefault="000F05C9" w:rsidP="00A80522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Connective tissue disease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2A8F4953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3 (9)</w:t>
            </w:r>
          </w:p>
        </w:tc>
        <w:tc>
          <w:tcPr>
            <w:tcW w:w="2581" w:type="dxa"/>
          </w:tcPr>
          <w:p w14:paraId="55FCB225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977" w:type="dxa"/>
          </w:tcPr>
          <w:p w14:paraId="5A4B09BC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46</w:t>
            </w:r>
          </w:p>
        </w:tc>
      </w:tr>
      <w:tr w:rsidR="000F05C9" w:rsidRPr="003D3DB0" w14:paraId="35FA7AD9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691880" w14:textId="77777777" w:rsidR="000F05C9" w:rsidRPr="003D3DB0" w:rsidRDefault="000F05C9" w:rsidP="00A80522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iCs/>
                <w:color w:val="000000"/>
                <w:sz w:val="20"/>
                <w:szCs w:val="20"/>
                <w:lang w:val="en-US"/>
              </w:rPr>
              <w:t>Coronary heart disease</w:t>
            </w: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41DD9900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19 (14)</w:t>
            </w:r>
          </w:p>
        </w:tc>
        <w:tc>
          <w:tcPr>
            <w:tcW w:w="2581" w:type="dxa"/>
          </w:tcPr>
          <w:p w14:paraId="6D437F2C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2 (14)</w:t>
            </w:r>
          </w:p>
        </w:tc>
        <w:tc>
          <w:tcPr>
            <w:tcW w:w="977" w:type="dxa"/>
          </w:tcPr>
          <w:p w14:paraId="5172A395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999</w:t>
            </w:r>
          </w:p>
        </w:tc>
      </w:tr>
      <w:tr w:rsidR="000F05C9" w:rsidRPr="003D3DB0" w14:paraId="6585DF47" w14:textId="77777777" w:rsidTr="00A80522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547AA00" w14:textId="77777777" w:rsidR="000F05C9" w:rsidRPr="003D3DB0" w:rsidRDefault="000F05C9" w:rsidP="00A80522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ementia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0951B3AB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2581" w:type="dxa"/>
          </w:tcPr>
          <w:p w14:paraId="1E666FA7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977" w:type="dxa"/>
          </w:tcPr>
          <w:p w14:paraId="5AD62CE9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775</w:t>
            </w:r>
          </w:p>
        </w:tc>
      </w:tr>
      <w:tr w:rsidR="000F05C9" w:rsidRPr="003D3DB0" w14:paraId="1FFFA25A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D39190" w14:textId="77777777" w:rsidR="000F05C9" w:rsidRPr="003D3DB0" w:rsidRDefault="000F05C9" w:rsidP="00A80522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Diabetes Mellitus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5E843B4B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48 (35)</w:t>
            </w:r>
          </w:p>
        </w:tc>
        <w:tc>
          <w:tcPr>
            <w:tcW w:w="2581" w:type="dxa"/>
          </w:tcPr>
          <w:p w14:paraId="11E3A15D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35 (22)</w:t>
            </w:r>
          </w:p>
        </w:tc>
        <w:tc>
          <w:tcPr>
            <w:tcW w:w="977" w:type="dxa"/>
          </w:tcPr>
          <w:p w14:paraId="64B21C96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90</w:t>
            </w:r>
          </w:p>
        </w:tc>
      </w:tr>
      <w:tr w:rsidR="000F05C9" w:rsidRPr="003D3DB0" w14:paraId="5344D738" w14:textId="77777777" w:rsidTr="00A80522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D0413D7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Liver cirrhosis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1079DAFA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2581" w:type="dxa"/>
          </w:tcPr>
          <w:p w14:paraId="2DD26151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977" w:type="dxa"/>
          </w:tcPr>
          <w:p w14:paraId="7AEC389D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519</w:t>
            </w:r>
          </w:p>
        </w:tc>
      </w:tr>
      <w:tr w:rsidR="000F05C9" w:rsidRPr="003D3DB0" w14:paraId="7DC7757C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0166AC" w14:textId="77777777" w:rsidR="000F05C9" w:rsidRPr="003D3DB0" w:rsidRDefault="000F05C9" w:rsidP="00A80522">
            <w:pPr>
              <w:rPr>
                <w:rFonts w:cstheme="minorHAnsi"/>
                <w:bCs w:val="0"/>
                <w:color w:val="000000"/>
                <w:sz w:val="20"/>
                <w:szCs w:val="20"/>
                <w:u w:val="single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 xml:space="preserve">Peripheral arterial disease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85" w:type="dxa"/>
          </w:tcPr>
          <w:p w14:paraId="37CC9A78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9 (6)</w:t>
            </w:r>
          </w:p>
        </w:tc>
        <w:tc>
          <w:tcPr>
            <w:tcW w:w="2581" w:type="dxa"/>
          </w:tcPr>
          <w:p w14:paraId="3F4EBA19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977" w:type="dxa"/>
          </w:tcPr>
          <w:p w14:paraId="4A461604" w14:textId="77777777" w:rsidR="000F05C9" w:rsidRPr="003D3DB0" w:rsidRDefault="000F05C9" w:rsidP="00A8052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42</w:t>
            </w:r>
          </w:p>
        </w:tc>
      </w:tr>
      <w:tr w:rsidR="000F05C9" w:rsidRPr="003D3DB0" w14:paraId="74F736CE" w14:textId="77777777" w:rsidTr="00A8052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F314AC" w14:textId="77777777" w:rsidR="000F05C9" w:rsidRPr="003D3DB0" w:rsidRDefault="000F05C9" w:rsidP="00A80522">
            <w:pP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Malignancy </w:t>
            </w: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n (%)</w:t>
            </w:r>
          </w:p>
          <w:p w14:paraId="736D09C9" w14:textId="77777777" w:rsidR="000F05C9" w:rsidRPr="003D3DB0" w:rsidRDefault="000F05C9" w:rsidP="00A80522">
            <w:pP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Solid tumor</w:t>
            </w:r>
          </w:p>
          <w:p w14:paraId="391D5529" w14:textId="77777777" w:rsidR="000F05C9" w:rsidRPr="003D3DB0" w:rsidRDefault="000F05C9" w:rsidP="00A80522">
            <w:pP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Leukemia</w:t>
            </w:r>
          </w:p>
          <w:p w14:paraId="3558EA86" w14:textId="77777777" w:rsidR="000F05C9" w:rsidRPr="003D3DB0" w:rsidRDefault="000F05C9" w:rsidP="00A80522">
            <w:pPr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Lymphoma</w:t>
            </w:r>
          </w:p>
          <w:p w14:paraId="2F29EE59" w14:textId="77777777" w:rsidR="000F05C9" w:rsidRPr="003D3DB0" w:rsidRDefault="000F05C9" w:rsidP="00A80522">
            <w:pP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Solid tumor with metastases</w:t>
            </w:r>
          </w:p>
        </w:tc>
        <w:tc>
          <w:tcPr>
            <w:tcW w:w="1985" w:type="dxa"/>
          </w:tcPr>
          <w:p w14:paraId="76A993BC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  <w:p w14:paraId="62959778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5 (11)</w:t>
            </w:r>
          </w:p>
          <w:p w14:paraId="1FE0C052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5 (4)</w:t>
            </w:r>
          </w:p>
          <w:p w14:paraId="0C3EC895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4 (3)</w:t>
            </w:r>
          </w:p>
          <w:p w14:paraId="5FA1B7D8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2581" w:type="dxa"/>
          </w:tcPr>
          <w:p w14:paraId="5A16D0C1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  <w:p w14:paraId="38535C8C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7 (11)</w:t>
            </w:r>
          </w:p>
          <w:p w14:paraId="711237EE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0 (6)</w:t>
            </w:r>
          </w:p>
          <w:p w14:paraId="62F893D4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8 (5)</w:t>
            </w:r>
          </w:p>
          <w:p w14:paraId="754C1B48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977" w:type="dxa"/>
          </w:tcPr>
          <w:p w14:paraId="03BF8F3F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  <w:p w14:paraId="66E7218D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948</w:t>
            </w:r>
          </w:p>
          <w:p w14:paraId="4BFF0ADE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300</w:t>
            </w:r>
          </w:p>
          <w:p w14:paraId="1250CF07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357</w:t>
            </w:r>
          </w:p>
          <w:p w14:paraId="4122F3FE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141</w:t>
            </w:r>
          </w:p>
        </w:tc>
      </w:tr>
    </w:tbl>
    <w:p w14:paraId="4AFE6D61" w14:textId="77777777" w:rsidR="000F05C9" w:rsidRPr="003D3DB0" w:rsidRDefault="000F05C9" w:rsidP="000F05C9">
      <w:pPr>
        <w:pStyle w:val="Beschriftung"/>
        <w:rPr>
          <w:rFonts w:cstheme="minorHAnsi"/>
          <w:b w:val="0"/>
          <w:sz w:val="16"/>
          <w:szCs w:val="16"/>
        </w:rPr>
      </w:pPr>
      <w:r w:rsidRPr="003D3DB0">
        <w:rPr>
          <w:rFonts w:cstheme="minorHAnsi"/>
          <w:i/>
          <w:sz w:val="16"/>
          <w:szCs w:val="16"/>
        </w:rPr>
        <w:t>Abbreviations:</w:t>
      </w:r>
      <w:r w:rsidRPr="003D3DB0">
        <w:rPr>
          <w:rFonts w:cstheme="minorHAnsi"/>
          <w:sz w:val="16"/>
          <w:szCs w:val="16"/>
        </w:rPr>
        <w:t xml:space="preserve"> </w:t>
      </w:r>
      <w:r w:rsidRPr="003D3DB0">
        <w:rPr>
          <w:rFonts w:cstheme="minorHAnsi"/>
          <w:b w:val="0"/>
          <w:sz w:val="16"/>
          <w:szCs w:val="16"/>
        </w:rPr>
        <w:t>AIDS, acquired immune deficiency syndrome; n, number;</w:t>
      </w:r>
    </w:p>
    <w:p w14:paraId="1DB6F57C" w14:textId="77777777" w:rsidR="000F05C9" w:rsidRPr="003D3DB0" w:rsidRDefault="000F05C9" w:rsidP="000F05C9">
      <w:pPr>
        <w:rPr>
          <w:rFonts w:cstheme="minorHAnsi"/>
          <w:bCs/>
          <w:sz w:val="16"/>
          <w:szCs w:val="16"/>
        </w:rPr>
      </w:pPr>
      <w:r w:rsidRPr="003D3DB0">
        <w:rPr>
          <w:rFonts w:cstheme="minorHAnsi"/>
          <w:b/>
          <w:sz w:val="16"/>
          <w:szCs w:val="16"/>
        </w:rPr>
        <w:br w:type="page"/>
      </w:r>
    </w:p>
    <w:p w14:paraId="0EF46852" w14:textId="628D5B5F" w:rsidR="000F05C9" w:rsidRPr="003D3DB0" w:rsidRDefault="000F05C9" w:rsidP="000F05C9">
      <w:pPr>
        <w:pStyle w:val="Beschriftung"/>
        <w:rPr>
          <w:rFonts w:cstheme="minorHAnsi"/>
          <w:sz w:val="22"/>
          <w:szCs w:val="22"/>
        </w:rPr>
      </w:pPr>
      <w:r w:rsidRPr="003D3DB0">
        <w:rPr>
          <w:rFonts w:cstheme="minorHAnsi"/>
          <w:sz w:val="22"/>
          <w:szCs w:val="22"/>
        </w:rPr>
        <w:lastRenderedPageBreak/>
        <w:t xml:space="preserve">Supplementary Table 2 </w:t>
      </w:r>
      <w:r w:rsidRPr="003D3DB0">
        <w:rPr>
          <w:rFonts w:cstheme="minorHAnsi"/>
          <w:b w:val="0"/>
          <w:bCs w:val="0"/>
          <w:sz w:val="22"/>
          <w:szCs w:val="22"/>
        </w:rPr>
        <w:t>–</w:t>
      </w:r>
      <w:r w:rsidR="005C3668">
        <w:rPr>
          <w:rFonts w:cstheme="minorHAnsi"/>
          <w:b w:val="0"/>
          <w:bCs w:val="0"/>
          <w:sz w:val="22"/>
          <w:szCs w:val="22"/>
        </w:rPr>
        <w:t xml:space="preserve"> B</w:t>
      </w:r>
      <w:r w:rsidRPr="003D3DB0">
        <w:rPr>
          <w:rFonts w:cstheme="minorHAnsi"/>
          <w:b w:val="0"/>
          <w:bCs w:val="0"/>
          <w:sz w:val="22"/>
          <w:szCs w:val="22"/>
        </w:rPr>
        <w:t>lood gas analysis on admission and after 24h</w:t>
      </w:r>
    </w:p>
    <w:tbl>
      <w:tblPr>
        <w:tblStyle w:val="HelleSchattierung-Akzent1"/>
        <w:tblW w:w="8969" w:type="dxa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130"/>
        <w:gridCol w:w="1027"/>
      </w:tblGrid>
      <w:tr w:rsidR="000F05C9" w:rsidRPr="003D3DB0" w14:paraId="35217EFF" w14:textId="77777777" w:rsidTr="00A80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152D633" w14:textId="77777777" w:rsidR="000F05C9" w:rsidRPr="003D3DB0" w:rsidRDefault="000F05C9" w:rsidP="00A80522">
            <w:pPr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126" w:type="dxa"/>
          </w:tcPr>
          <w:p w14:paraId="71F03625" w14:textId="424F646E" w:rsidR="000F05C9" w:rsidRPr="003D3DB0" w:rsidRDefault="00612BD2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K</w:t>
            </w:r>
            <w:r w:rsidR="000F05C9" w:rsidRPr="003D3DB0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T</w:t>
            </w:r>
          </w:p>
          <w:p w14:paraId="275A1E8E" w14:textId="77777777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139)</w:t>
            </w:r>
          </w:p>
        </w:tc>
        <w:tc>
          <w:tcPr>
            <w:tcW w:w="2130" w:type="dxa"/>
          </w:tcPr>
          <w:p w14:paraId="475303D4" w14:textId="1A165E13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 xml:space="preserve">No </w:t>
            </w:r>
            <w:r w:rsidR="00612BD2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K</w:t>
            </w:r>
            <w:r w:rsidRPr="003D3DB0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T</w:t>
            </w:r>
          </w:p>
          <w:p w14:paraId="56C6B87A" w14:textId="77777777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(n = 161)</w:t>
            </w:r>
          </w:p>
        </w:tc>
        <w:tc>
          <w:tcPr>
            <w:tcW w:w="1027" w:type="dxa"/>
          </w:tcPr>
          <w:p w14:paraId="209FFFB5" w14:textId="77777777" w:rsidR="000F05C9" w:rsidRPr="003D3DB0" w:rsidRDefault="000F05C9" w:rsidP="00A8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D3DB0">
              <w:rPr>
                <w:rFonts w:cstheme="minorHAnsi"/>
                <w:b w:val="0"/>
                <w:bCs w:val="0"/>
                <w:i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0F05C9" w:rsidRPr="003D3DB0" w14:paraId="2D6735CF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94190A5" w14:textId="77777777" w:rsidR="000F05C9" w:rsidRPr="003D3DB0" w:rsidRDefault="000F05C9" w:rsidP="00A80522">
            <w:pPr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Blood gas analysis - admission</w:t>
            </w:r>
          </w:p>
        </w:tc>
        <w:tc>
          <w:tcPr>
            <w:tcW w:w="2126" w:type="dxa"/>
          </w:tcPr>
          <w:p w14:paraId="1356E67B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14:paraId="07D4BCAD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0756F0F9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0F05C9" w:rsidRPr="003D3DB0" w14:paraId="1A05E9B6" w14:textId="77777777" w:rsidTr="00A80522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B880643" w14:textId="77777777" w:rsidR="000F05C9" w:rsidRPr="003D3DB0" w:rsidRDefault="000F05C9" w:rsidP="00A80522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HCO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vertAlign w:val="subscript"/>
                <w:lang w:val="en-US"/>
              </w:rPr>
              <w:t xml:space="preserve">3- 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- adm.</w:t>
            </w:r>
          </w:p>
        </w:tc>
        <w:tc>
          <w:tcPr>
            <w:tcW w:w="2126" w:type="dxa"/>
          </w:tcPr>
          <w:p w14:paraId="5C651DCB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4.1 (21 – 27.2)</w:t>
            </w:r>
          </w:p>
        </w:tc>
        <w:tc>
          <w:tcPr>
            <w:tcW w:w="2130" w:type="dxa"/>
          </w:tcPr>
          <w:p w14:paraId="2E34CC7D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5.9 (23.1 – 27.9)</w:t>
            </w:r>
          </w:p>
        </w:tc>
        <w:tc>
          <w:tcPr>
            <w:tcW w:w="1027" w:type="dxa"/>
          </w:tcPr>
          <w:p w14:paraId="3A95A5C9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0F05C9" w:rsidRPr="003D3DB0" w14:paraId="7994E9C1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E3AEDA" w14:textId="77777777" w:rsidR="000F05C9" w:rsidRPr="003D3DB0" w:rsidRDefault="000F05C9" w:rsidP="00A80522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Base excess – adm.</w:t>
            </w:r>
          </w:p>
        </w:tc>
        <w:tc>
          <w:tcPr>
            <w:tcW w:w="2126" w:type="dxa"/>
          </w:tcPr>
          <w:p w14:paraId="0CB7C2D5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0.1 (-3.8 – 4.5)</w:t>
            </w:r>
          </w:p>
        </w:tc>
        <w:tc>
          <w:tcPr>
            <w:tcW w:w="2130" w:type="dxa"/>
          </w:tcPr>
          <w:p w14:paraId="00BA0C92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2 (-1.3 – 5.2)</w:t>
            </w:r>
          </w:p>
        </w:tc>
        <w:tc>
          <w:tcPr>
            <w:tcW w:w="1027" w:type="dxa"/>
          </w:tcPr>
          <w:p w14:paraId="7C80F070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 w:rsidR="000F05C9" w:rsidRPr="003D3DB0" w14:paraId="48097B1F" w14:textId="77777777" w:rsidTr="00A80522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0D87A3C" w14:textId="77777777" w:rsidR="000F05C9" w:rsidRPr="003D3DB0" w:rsidRDefault="000F05C9" w:rsidP="00A80522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H – adm.</w:t>
            </w:r>
          </w:p>
        </w:tc>
        <w:tc>
          <w:tcPr>
            <w:tcW w:w="2126" w:type="dxa"/>
          </w:tcPr>
          <w:p w14:paraId="6BD64A01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7.35 (7.27 – 7.43)</w:t>
            </w:r>
          </w:p>
        </w:tc>
        <w:tc>
          <w:tcPr>
            <w:tcW w:w="2130" w:type="dxa"/>
          </w:tcPr>
          <w:p w14:paraId="16E1EC05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7.43 (7.36 – 7.48)</w:t>
            </w:r>
          </w:p>
        </w:tc>
        <w:tc>
          <w:tcPr>
            <w:tcW w:w="1027" w:type="dxa"/>
          </w:tcPr>
          <w:p w14:paraId="742845C5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0F05C9" w:rsidRPr="003D3DB0" w14:paraId="49B673A5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EC5251C" w14:textId="77777777" w:rsidR="000F05C9" w:rsidRPr="003D3DB0" w:rsidRDefault="000F05C9" w:rsidP="00A80522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Lactate – adm.</w:t>
            </w:r>
          </w:p>
        </w:tc>
        <w:tc>
          <w:tcPr>
            <w:tcW w:w="2126" w:type="dxa"/>
          </w:tcPr>
          <w:p w14:paraId="5C2D7CA3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1.3 (0.9 – 1.9)</w:t>
            </w:r>
          </w:p>
        </w:tc>
        <w:tc>
          <w:tcPr>
            <w:tcW w:w="2130" w:type="dxa"/>
          </w:tcPr>
          <w:p w14:paraId="58134E68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1.1 (0.8 – 1.7)</w:t>
            </w:r>
          </w:p>
        </w:tc>
        <w:tc>
          <w:tcPr>
            <w:tcW w:w="1027" w:type="dxa"/>
          </w:tcPr>
          <w:p w14:paraId="77B3D9C6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59</w:t>
            </w:r>
          </w:p>
        </w:tc>
      </w:tr>
      <w:tr w:rsidR="000F05C9" w:rsidRPr="003D3DB0" w14:paraId="048BF96C" w14:textId="77777777" w:rsidTr="00A80522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77F5E60" w14:textId="77777777" w:rsidR="000F05C9" w:rsidRPr="003D3DB0" w:rsidRDefault="000F05C9" w:rsidP="00A80522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aO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 xml:space="preserve"> – adm.</w:t>
            </w:r>
          </w:p>
        </w:tc>
        <w:tc>
          <w:tcPr>
            <w:tcW w:w="2126" w:type="dxa"/>
          </w:tcPr>
          <w:p w14:paraId="6C54761E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72.9 (63.9 – 91.6)</w:t>
            </w:r>
          </w:p>
        </w:tc>
        <w:tc>
          <w:tcPr>
            <w:tcW w:w="2130" w:type="dxa"/>
          </w:tcPr>
          <w:p w14:paraId="7F4456CE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77.4 (63.9 – 98.1)</w:t>
            </w:r>
          </w:p>
        </w:tc>
        <w:tc>
          <w:tcPr>
            <w:tcW w:w="1027" w:type="dxa"/>
          </w:tcPr>
          <w:p w14:paraId="7BC30B0D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414</w:t>
            </w:r>
          </w:p>
        </w:tc>
      </w:tr>
      <w:tr w:rsidR="000F05C9" w:rsidRPr="003D3DB0" w14:paraId="4340D360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EC55EA" w14:textId="77777777" w:rsidR="000F05C9" w:rsidRPr="003D3DB0" w:rsidRDefault="000F05C9" w:rsidP="00A80522">
            <w:pPr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aCO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 xml:space="preserve"> – adm.</w:t>
            </w:r>
          </w:p>
        </w:tc>
        <w:tc>
          <w:tcPr>
            <w:tcW w:w="2126" w:type="dxa"/>
          </w:tcPr>
          <w:p w14:paraId="6DA8B5E4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45.6 (34.9 – 60.2)</w:t>
            </w:r>
          </w:p>
        </w:tc>
        <w:tc>
          <w:tcPr>
            <w:tcW w:w="2130" w:type="dxa"/>
          </w:tcPr>
          <w:p w14:paraId="7C56DB65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39.6 (33.0 – 47.3)</w:t>
            </w:r>
          </w:p>
        </w:tc>
        <w:tc>
          <w:tcPr>
            <w:tcW w:w="1027" w:type="dxa"/>
          </w:tcPr>
          <w:p w14:paraId="2B2B9D5D" w14:textId="77777777" w:rsidR="000F05C9" w:rsidRPr="003D3DB0" w:rsidRDefault="000F05C9" w:rsidP="00A8052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01</w:t>
            </w:r>
          </w:p>
        </w:tc>
      </w:tr>
      <w:tr w:rsidR="000F05C9" w:rsidRPr="003D3DB0" w14:paraId="57CB1031" w14:textId="77777777" w:rsidTr="00A80522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8F9D481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Cs w:val="0"/>
                <w:color w:val="000000"/>
                <w:sz w:val="20"/>
                <w:szCs w:val="20"/>
                <w:lang w:val="en-US"/>
              </w:rPr>
              <w:t>Blood gas analysis – day 1</w:t>
            </w:r>
          </w:p>
        </w:tc>
        <w:tc>
          <w:tcPr>
            <w:tcW w:w="2126" w:type="dxa"/>
          </w:tcPr>
          <w:p w14:paraId="135A2F69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14:paraId="05D97AC2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</w:tcPr>
          <w:p w14:paraId="03470D04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</w:p>
        </w:tc>
      </w:tr>
      <w:tr w:rsidR="000F05C9" w:rsidRPr="003D3DB0" w14:paraId="65AD36D8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4391B6B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HCO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vertAlign w:val="subscript"/>
                <w:lang w:val="en-US"/>
              </w:rPr>
              <w:t>3-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 xml:space="preserve"> – 24h</w:t>
            </w:r>
          </w:p>
        </w:tc>
        <w:tc>
          <w:tcPr>
            <w:tcW w:w="2126" w:type="dxa"/>
          </w:tcPr>
          <w:p w14:paraId="3DDDACC4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24.5 (22.2 – 28.2)</w:t>
            </w:r>
          </w:p>
        </w:tc>
        <w:tc>
          <w:tcPr>
            <w:tcW w:w="2130" w:type="dxa"/>
          </w:tcPr>
          <w:p w14:paraId="7C39AD52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26.0 (23.7 – 28.8) </w:t>
            </w:r>
          </w:p>
        </w:tc>
        <w:tc>
          <w:tcPr>
            <w:tcW w:w="1027" w:type="dxa"/>
          </w:tcPr>
          <w:p w14:paraId="4BBB25FD" w14:textId="77777777" w:rsidR="000F05C9" w:rsidRPr="003D3DB0" w:rsidRDefault="000F05C9" w:rsidP="00A8052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16</w:t>
            </w:r>
          </w:p>
        </w:tc>
      </w:tr>
      <w:tr w:rsidR="000F05C9" w:rsidRPr="003D3DB0" w14:paraId="37221C36" w14:textId="77777777" w:rsidTr="00A80522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11DF7CD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Base excess – 24h</w:t>
            </w:r>
          </w:p>
        </w:tc>
        <w:tc>
          <w:tcPr>
            <w:tcW w:w="2126" w:type="dxa"/>
          </w:tcPr>
          <w:p w14:paraId="35B84C90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9 (-2.9 – 4.8)</w:t>
            </w:r>
          </w:p>
        </w:tc>
        <w:tc>
          <w:tcPr>
            <w:tcW w:w="2130" w:type="dxa"/>
          </w:tcPr>
          <w:p w14:paraId="7A5E0906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2.0 (-1.0 – 5.6)</w:t>
            </w:r>
          </w:p>
        </w:tc>
        <w:tc>
          <w:tcPr>
            <w:tcW w:w="1027" w:type="dxa"/>
          </w:tcPr>
          <w:p w14:paraId="048D2DC9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075</w:t>
            </w:r>
          </w:p>
        </w:tc>
      </w:tr>
      <w:tr w:rsidR="000F05C9" w:rsidRPr="003D3DB0" w14:paraId="1DC42CAB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A11331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H – 24h</w:t>
            </w:r>
          </w:p>
        </w:tc>
        <w:tc>
          <w:tcPr>
            <w:tcW w:w="2126" w:type="dxa"/>
          </w:tcPr>
          <w:p w14:paraId="686A14E4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7.39 (7.31 – 7.43)</w:t>
            </w:r>
          </w:p>
        </w:tc>
        <w:tc>
          <w:tcPr>
            <w:tcW w:w="2130" w:type="dxa"/>
          </w:tcPr>
          <w:p w14:paraId="48B063B7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7.44 (7.39 – 7.47)</w:t>
            </w:r>
          </w:p>
        </w:tc>
        <w:tc>
          <w:tcPr>
            <w:tcW w:w="1027" w:type="dxa"/>
          </w:tcPr>
          <w:p w14:paraId="31EE4B1C" w14:textId="77777777" w:rsidR="000F05C9" w:rsidRPr="003D3DB0" w:rsidRDefault="000F05C9" w:rsidP="00A8052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0F05C9" w:rsidRPr="003D3DB0" w14:paraId="486DC1AC" w14:textId="77777777" w:rsidTr="00A80522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F25824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Lactate – 24h</w:t>
            </w:r>
          </w:p>
        </w:tc>
        <w:tc>
          <w:tcPr>
            <w:tcW w:w="2126" w:type="dxa"/>
          </w:tcPr>
          <w:p w14:paraId="312C2383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.7 (1.2 – 2.4)</w:t>
            </w:r>
          </w:p>
        </w:tc>
        <w:tc>
          <w:tcPr>
            <w:tcW w:w="2130" w:type="dxa"/>
          </w:tcPr>
          <w:p w14:paraId="055B288B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1.2 (0.9 – 1.8)</w:t>
            </w:r>
          </w:p>
        </w:tc>
        <w:tc>
          <w:tcPr>
            <w:tcW w:w="1027" w:type="dxa"/>
          </w:tcPr>
          <w:p w14:paraId="152F08B5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0F05C9" w:rsidRPr="003D3DB0" w14:paraId="0FE61895" w14:textId="77777777" w:rsidTr="00A8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5ABCCFC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aO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 xml:space="preserve"> – 24h</w:t>
            </w:r>
          </w:p>
        </w:tc>
        <w:tc>
          <w:tcPr>
            <w:tcW w:w="2126" w:type="dxa"/>
          </w:tcPr>
          <w:p w14:paraId="1AE3AFCC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72.6 (65.4 – 81.7)</w:t>
            </w:r>
          </w:p>
        </w:tc>
        <w:tc>
          <w:tcPr>
            <w:tcW w:w="2130" w:type="dxa"/>
          </w:tcPr>
          <w:p w14:paraId="2BDBED31" w14:textId="77777777" w:rsidR="000F05C9" w:rsidRPr="003D3DB0" w:rsidRDefault="000F05C9" w:rsidP="00A8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71.7 (64.2 – 81.9)</w:t>
            </w:r>
          </w:p>
        </w:tc>
        <w:tc>
          <w:tcPr>
            <w:tcW w:w="1027" w:type="dxa"/>
          </w:tcPr>
          <w:p w14:paraId="2F27409A" w14:textId="77777777" w:rsidR="000F05C9" w:rsidRPr="003D3DB0" w:rsidRDefault="000F05C9" w:rsidP="00A80522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0.650</w:t>
            </w:r>
          </w:p>
        </w:tc>
      </w:tr>
      <w:tr w:rsidR="000F05C9" w:rsidRPr="003D3DB0" w14:paraId="3DA8DD83" w14:textId="77777777" w:rsidTr="00A80522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949CE4B" w14:textId="77777777" w:rsidR="000F05C9" w:rsidRPr="003D3DB0" w:rsidRDefault="000F05C9" w:rsidP="00A80522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>paCO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D3DB0">
              <w:rPr>
                <w:rFonts w:cstheme="minorHAnsi"/>
                <w:b w:val="0"/>
                <w:color w:val="000000"/>
                <w:sz w:val="20"/>
                <w:szCs w:val="20"/>
                <w:lang w:val="en-US"/>
              </w:rPr>
              <w:t xml:space="preserve"> – 24h</w:t>
            </w:r>
          </w:p>
        </w:tc>
        <w:tc>
          <w:tcPr>
            <w:tcW w:w="2126" w:type="dxa"/>
          </w:tcPr>
          <w:p w14:paraId="6F7BD5A1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46.4 (38.4 – 55.6)</w:t>
            </w:r>
          </w:p>
        </w:tc>
        <w:tc>
          <w:tcPr>
            <w:tcW w:w="2130" w:type="dxa"/>
          </w:tcPr>
          <w:p w14:paraId="7CBF7F24" w14:textId="77777777" w:rsidR="000F05C9" w:rsidRPr="003D3DB0" w:rsidRDefault="000F05C9" w:rsidP="00A8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auto"/>
                <w:sz w:val="20"/>
                <w:szCs w:val="20"/>
                <w:lang w:val="en-US"/>
              </w:rPr>
              <w:t>38.5 (33.8 – 46.3)</w:t>
            </w:r>
          </w:p>
        </w:tc>
        <w:tc>
          <w:tcPr>
            <w:tcW w:w="1027" w:type="dxa"/>
          </w:tcPr>
          <w:p w14:paraId="597D7972" w14:textId="77777777" w:rsidR="000F05C9" w:rsidRPr="003D3DB0" w:rsidRDefault="000F05C9" w:rsidP="00A805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3D3DB0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1246AEED" w14:textId="651F9D83" w:rsidR="000F05C9" w:rsidRPr="003D3DB0" w:rsidRDefault="000F05C9" w:rsidP="000F05C9">
      <w:pPr>
        <w:pStyle w:val="Beschriftung"/>
        <w:rPr>
          <w:rFonts w:cstheme="minorHAnsi"/>
          <w:b w:val="0"/>
          <w:sz w:val="16"/>
          <w:szCs w:val="16"/>
        </w:rPr>
      </w:pPr>
      <w:r w:rsidRPr="003D3DB0">
        <w:rPr>
          <w:rFonts w:cstheme="minorHAnsi"/>
          <w:i/>
          <w:sz w:val="16"/>
          <w:szCs w:val="16"/>
        </w:rPr>
        <w:t>Abbreviations:</w:t>
      </w:r>
      <w:r w:rsidRPr="003D3DB0">
        <w:rPr>
          <w:rFonts w:cstheme="minorHAnsi"/>
          <w:sz w:val="16"/>
          <w:szCs w:val="16"/>
        </w:rPr>
        <w:t xml:space="preserve"> </w:t>
      </w:r>
      <w:r w:rsidRPr="003D3DB0">
        <w:rPr>
          <w:rFonts w:cstheme="minorHAnsi"/>
          <w:b w:val="0"/>
          <w:sz w:val="16"/>
          <w:szCs w:val="16"/>
        </w:rPr>
        <w:t>n, number;</w:t>
      </w:r>
    </w:p>
    <w:p w14:paraId="3CB186C0" w14:textId="77777777" w:rsidR="000F05C9" w:rsidRPr="003D3DB0" w:rsidRDefault="000F05C9" w:rsidP="000F05C9">
      <w:pPr>
        <w:pStyle w:val="Beschriftung"/>
        <w:rPr>
          <w:rFonts w:cstheme="minorHAnsi"/>
          <w:b w:val="0"/>
          <w:sz w:val="16"/>
          <w:szCs w:val="16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74BA5" w14:textId="77777777" w:rsidR="006206B9" w:rsidRDefault="006206B9" w:rsidP="00117666">
      <w:pPr>
        <w:spacing w:after="0"/>
      </w:pPr>
      <w:r>
        <w:separator/>
      </w:r>
    </w:p>
  </w:endnote>
  <w:endnote w:type="continuationSeparator" w:id="0">
    <w:p w14:paraId="36886D5D" w14:textId="77777777" w:rsidR="006206B9" w:rsidRDefault="006206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F53BA" w14:textId="77777777" w:rsidR="006206B9" w:rsidRDefault="006206B9" w:rsidP="00117666">
      <w:pPr>
        <w:spacing w:after="0"/>
      </w:pPr>
      <w:r>
        <w:separator/>
      </w:r>
    </w:p>
  </w:footnote>
  <w:footnote w:type="continuationSeparator" w:id="0">
    <w:p w14:paraId="1463BD06" w14:textId="77777777" w:rsidR="006206B9" w:rsidRDefault="006206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1088673">
    <w:abstractNumId w:val="0"/>
  </w:num>
  <w:num w:numId="2" w16cid:durableId="2093430713">
    <w:abstractNumId w:val="4"/>
  </w:num>
  <w:num w:numId="3" w16cid:durableId="956375170">
    <w:abstractNumId w:val="1"/>
  </w:num>
  <w:num w:numId="4" w16cid:durableId="1809277797">
    <w:abstractNumId w:val="5"/>
  </w:num>
  <w:num w:numId="5" w16cid:durableId="145583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360564">
    <w:abstractNumId w:val="3"/>
  </w:num>
  <w:num w:numId="7" w16cid:durableId="2143691239">
    <w:abstractNumId w:val="6"/>
  </w:num>
  <w:num w:numId="8" w16cid:durableId="1845127627">
    <w:abstractNumId w:val="6"/>
  </w:num>
  <w:num w:numId="9" w16cid:durableId="60640804">
    <w:abstractNumId w:val="6"/>
  </w:num>
  <w:num w:numId="10" w16cid:durableId="1857037838">
    <w:abstractNumId w:val="6"/>
  </w:num>
  <w:num w:numId="11" w16cid:durableId="657807387">
    <w:abstractNumId w:val="6"/>
  </w:num>
  <w:num w:numId="12" w16cid:durableId="343871286">
    <w:abstractNumId w:val="6"/>
  </w:num>
  <w:num w:numId="13" w16cid:durableId="710106421">
    <w:abstractNumId w:val="3"/>
  </w:num>
  <w:num w:numId="14" w16cid:durableId="845945524">
    <w:abstractNumId w:val="2"/>
  </w:num>
  <w:num w:numId="15" w16cid:durableId="115564324">
    <w:abstractNumId w:val="2"/>
  </w:num>
  <w:num w:numId="16" w16cid:durableId="802230240">
    <w:abstractNumId w:val="2"/>
  </w:num>
  <w:num w:numId="17" w16cid:durableId="1650403083">
    <w:abstractNumId w:val="2"/>
  </w:num>
  <w:num w:numId="18" w16cid:durableId="1612011121">
    <w:abstractNumId w:val="2"/>
  </w:num>
  <w:num w:numId="19" w16cid:durableId="9882474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764"/>
    <w:rsid w:val="00077D53"/>
    <w:rsid w:val="000F05C9"/>
    <w:rsid w:val="00105FD9"/>
    <w:rsid w:val="00117666"/>
    <w:rsid w:val="001549D3"/>
    <w:rsid w:val="00160065"/>
    <w:rsid w:val="00177D84"/>
    <w:rsid w:val="002530D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3668"/>
    <w:rsid w:val="00612BD2"/>
    <w:rsid w:val="006206B9"/>
    <w:rsid w:val="006375C7"/>
    <w:rsid w:val="00654E8F"/>
    <w:rsid w:val="00660D05"/>
    <w:rsid w:val="006820B1"/>
    <w:rsid w:val="006B7D14"/>
    <w:rsid w:val="006D672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6F5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-Akzent1">
    <w:name w:val="Light Shading Accent 1"/>
    <w:basedOn w:val="NormaleTabelle"/>
    <w:uiPriority w:val="60"/>
    <w:rsid w:val="000F05C9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4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vin Roedl</cp:lastModifiedBy>
  <cp:revision>7</cp:revision>
  <cp:lastPrinted>2013-10-03T12:51:00Z</cp:lastPrinted>
  <dcterms:created xsi:type="dcterms:W3CDTF">2018-11-23T08:58:00Z</dcterms:created>
  <dcterms:modified xsi:type="dcterms:W3CDTF">2022-09-17T09:25:00Z</dcterms:modified>
</cp:coreProperties>
</file>